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970A8" w14:textId="174C6ED4" w:rsidR="00315EDE" w:rsidRPr="00C622BC" w:rsidRDefault="00315EDE" w:rsidP="00315EDE">
      <w:pPr>
        <w:spacing w:line="480" w:lineRule="auto"/>
        <w:rPr>
          <w:szCs w:val="21"/>
        </w:rPr>
      </w:pPr>
      <w:r w:rsidRPr="00C622BC">
        <w:rPr>
          <w:b/>
          <w:szCs w:val="21"/>
        </w:rPr>
        <w:t>Additional file</w:t>
      </w:r>
      <w:r w:rsidR="00C2414E" w:rsidRPr="00C622BC">
        <w:rPr>
          <w:b/>
          <w:szCs w:val="21"/>
        </w:rPr>
        <w:t xml:space="preserve"> </w:t>
      </w:r>
      <w:r w:rsidR="00C502F9" w:rsidRPr="00C622BC">
        <w:rPr>
          <w:b/>
          <w:szCs w:val="21"/>
        </w:rPr>
        <w:t>1</w:t>
      </w:r>
      <w:r w:rsidRPr="00C622BC">
        <w:rPr>
          <w:b/>
          <w:szCs w:val="21"/>
        </w:rPr>
        <w:t>:</w:t>
      </w:r>
      <w:r w:rsidRPr="00C622BC">
        <w:rPr>
          <w:szCs w:val="21"/>
        </w:rPr>
        <w:t xml:space="preserve"> Qualitative comments by the eight evalua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2"/>
        <w:gridCol w:w="5581"/>
        <w:gridCol w:w="5957"/>
      </w:tblGrid>
      <w:tr w:rsidR="00C622BC" w:rsidRPr="00C622BC" w14:paraId="502596E5" w14:textId="77777777" w:rsidTr="00CC2C68">
        <w:tc>
          <w:tcPr>
            <w:tcW w:w="545" w:type="pct"/>
          </w:tcPr>
          <w:p w14:paraId="2E339F92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Tool</w:t>
            </w:r>
          </w:p>
        </w:tc>
        <w:tc>
          <w:tcPr>
            <w:tcW w:w="2155" w:type="pct"/>
          </w:tcPr>
          <w:p w14:paraId="0D7D62E8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Skill</w:t>
            </w:r>
          </w:p>
        </w:tc>
        <w:tc>
          <w:tcPr>
            <w:tcW w:w="2300" w:type="pct"/>
          </w:tcPr>
          <w:p w14:paraId="1E4820F8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Structure</w:t>
            </w:r>
          </w:p>
        </w:tc>
      </w:tr>
      <w:tr w:rsidR="00C622BC" w:rsidRPr="00C622BC" w14:paraId="3D88B4BC" w14:textId="77777777" w:rsidTr="00CC2C68">
        <w:tc>
          <w:tcPr>
            <w:tcW w:w="545" w:type="pct"/>
          </w:tcPr>
          <w:p w14:paraId="4D1AB000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Motion pictures</w:t>
            </w:r>
          </w:p>
        </w:tc>
        <w:tc>
          <w:tcPr>
            <w:tcW w:w="2155" w:type="pct"/>
          </w:tcPr>
          <w:p w14:paraId="13DEBD8E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t was the first time I learned how to use nail and foot files (1).</w:t>
            </w:r>
          </w:p>
          <w:p w14:paraId="631AA3FC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 learned how to wash the foot correctly before performing foot care (1).</w:t>
            </w:r>
          </w:p>
          <w:p w14:paraId="1011EB9E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 would like to learn how to cut nails with a regular nail clipper (2).</w:t>
            </w:r>
          </w:p>
          <w:p w14:paraId="1A88C38C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 wanted to learn more about nails and skin with fungal infection (1).</w:t>
            </w:r>
          </w:p>
          <w:p w14:paraId="0BC29FB7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 wanted to watch NG points of foot care.</w:t>
            </w:r>
          </w:p>
          <w:p w14:paraId="4475D864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 wanted to watch how to use cotton packing for an ingrown nail (1).</w:t>
            </w:r>
            <w:bookmarkStart w:id="0" w:name="_GoBack"/>
            <w:bookmarkEnd w:id="0"/>
          </w:p>
        </w:tc>
        <w:tc>
          <w:tcPr>
            <w:tcW w:w="2300" w:type="pct"/>
          </w:tcPr>
          <w:p w14:paraId="77FB54E8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Much information was included; therefore, it is difficult to retain all the information at one time (2).</w:t>
            </w:r>
          </w:p>
          <w:p w14:paraId="7FF54DA6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Motion pictures were more useful than the foot care note (1).</w:t>
            </w:r>
          </w:p>
          <w:p w14:paraId="00B0E5CD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t was difficult to watch the introduction part (1).</w:t>
            </w:r>
          </w:p>
          <w:p w14:paraId="1D6C8CC4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Scripts should be provided for the motion pictures (1).</w:t>
            </w:r>
          </w:p>
          <w:p w14:paraId="686103E2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t might be difficult to understand proper care of ingrown nails (1).</w:t>
            </w:r>
          </w:p>
          <w:p w14:paraId="6CDEE1C8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</w:p>
        </w:tc>
      </w:tr>
      <w:tr w:rsidR="00315EDE" w:rsidRPr="00C622BC" w14:paraId="59F999BF" w14:textId="77777777" w:rsidTr="00CC2C68">
        <w:tc>
          <w:tcPr>
            <w:tcW w:w="545" w:type="pct"/>
          </w:tcPr>
          <w:p w14:paraId="408A6C89" w14:textId="66680114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 xml:space="preserve">Foot care </w:t>
            </w:r>
            <w:r w:rsidR="007C7730" w:rsidRPr="00C622BC">
              <w:rPr>
                <w:szCs w:val="21"/>
              </w:rPr>
              <w:t xml:space="preserve">booklet </w:t>
            </w:r>
          </w:p>
        </w:tc>
        <w:tc>
          <w:tcPr>
            <w:tcW w:w="2155" w:type="pct"/>
          </w:tcPr>
          <w:p w14:paraId="19728E40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</w:p>
        </w:tc>
        <w:tc>
          <w:tcPr>
            <w:tcW w:w="2300" w:type="pct"/>
          </w:tcPr>
          <w:p w14:paraId="5AC7F5DB" w14:textId="77777777" w:rsidR="00315EDE" w:rsidRPr="00C622BC" w:rsidRDefault="00315EDE" w:rsidP="00315EDE">
            <w:pPr>
              <w:spacing w:line="480" w:lineRule="auto"/>
              <w:ind w:left="105" w:hangingChars="50" w:hanging="105"/>
              <w:rPr>
                <w:szCs w:val="21"/>
              </w:rPr>
            </w:pPr>
            <w:r w:rsidRPr="00C622BC">
              <w:rPr>
                <w:szCs w:val="21"/>
              </w:rPr>
              <w:t>Much information was included, so only the important points should be included for use in the work field (5). It might be better to use a small pamphlet or picture flip card (1).</w:t>
            </w:r>
          </w:p>
          <w:p w14:paraId="442FACC6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It might be difficult to retain all the knowledge and information (3).</w:t>
            </w:r>
          </w:p>
          <w:p w14:paraId="7403F614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Some pictures and explanation did not match (3).</w:t>
            </w:r>
          </w:p>
          <w:p w14:paraId="57044869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>The title should have larger font (1).</w:t>
            </w:r>
          </w:p>
          <w:p w14:paraId="5A5ADAC1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  <w:r w:rsidRPr="00C622BC">
              <w:rPr>
                <w:szCs w:val="21"/>
              </w:rPr>
              <w:t xml:space="preserve">We must consider how and when we can perform foot care in the </w:t>
            </w:r>
            <w:r w:rsidRPr="00C622BC">
              <w:rPr>
                <w:szCs w:val="21"/>
              </w:rPr>
              <w:lastRenderedPageBreak/>
              <w:t>field (1).</w:t>
            </w:r>
          </w:p>
          <w:p w14:paraId="6A870C8E" w14:textId="77777777" w:rsidR="00315EDE" w:rsidRPr="00C622BC" w:rsidRDefault="00315EDE" w:rsidP="00CC2C68">
            <w:pPr>
              <w:spacing w:line="480" w:lineRule="auto"/>
              <w:rPr>
                <w:szCs w:val="21"/>
              </w:rPr>
            </w:pPr>
          </w:p>
        </w:tc>
      </w:tr>
    </w:tbl>
    <w:p w14:paraId="578C1F62" w14:textId="77777777" w:rsidR="00315EDE" w:rsidRPr="00C622BC" w:rsidRDefault="00315EDE" w:rsidP="00315EDE">
      <w:pPr>
        <w:spacing w:line="480" w:lineRule="auto"/>
        <w:rPr>
          <w:b/>
          <w:szCs w:val="21"/>
        </w:rPr>
      </w:pPr>
    </w:p>
    <w:p w14:paraId="359CDB21" w14:textId="77777777" w:rsidR="00AF55F8" w:rsidRPr="00C622BC" w:rsidRDefault="00AF55F8"/>
    <w:sectPr w:rsidR="00AF55F8" w:rsidRPr="00C622BC" w:rsidSect="00315E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C16F48" w14:textId="77777777" w:rsidR="00B5597B" w:rsidRDefault="00B5597B" w:rsidP="00B5597B">
      <w:r>
        <w:separator/>
      </w:r>
    </w:p>
  </w:endnote>
  <w:endnote w:type="continuationSeparator" w:id="0">
    <w:p w14:paraId="6C69F658" w14:textId="77777777" w:rsidR="00B5597B" w:rsidRDefault="00B5597B" w:rsidP="00B55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8F4360" w14:textId="77777777" w:rsidR="00B5597B" w:rsidRDefault="00B5597B" w:rsidP="00B5597B">
      <w:r>
        <w:separator/>
      </w:r>
    </w:p>
  </w:footnote>
  <w:footnote w:type="continuationSeparator" w:id="0">
    <w:p w14:paraId="3585E98D" w14:textId="77777777" w:rsidR="00B5597B" w:rsidRDefault="00B5597B" w:rsidP="00B55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DE"/>
    <w:rsid w:val="000E00C2"/>
    <w:rsid w:val="00245F0C"/>
    <w:rsid w:val="00315EDE"/>
    <w:rsid w:val="0047287A"/>
    <w:rsid w:val="00514CA4"/>
    <w:rsid w:val="005204C0"/>
    <w:rsid w:val="005F3D00"/>
    <w:rsid w:val="00690928"/>
    <w:rsid w:val="007C7730"/>
    <w:rsid w:val="008620C6"/>
    <w:rsid w:val="009477BE"/>
    <w:rsid w:val="009D0681"/>
    <w:rsid w:val="00AF1B4F"/>
    <w:rsid w:val="00AF55F8"/>
    <w:rsid w:val="00B5597B"/>
    <w:rsid w:val="00C03C61"/>
    <w:rsid w:val="00C2414E"/>
    <w:rsid w:val="00C502F9"/>
    <w:rsid w:val="00C622BC"/>
    <w:rsid w:val="00E074DA"/>
    <w:rsid w:val="00ED5ED3"/>
    <w:rsid w:val="00FA1054"/>
    <w:rsid w:val="00FA5A63"/>
    <w:rsid w:val="00FD2EE3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AD1E492"/>
  <w15:docId w15:val="{F5132076-6FEB-454D-8B95-44B68A84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EDE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EDE"/>
    <w:pPr>
      <w:spacing w:after="0" w:line="240" w:lineRule="auto"/>
    </w:pPr>
    <w:rPr>
      <w:rFonts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59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97B"/>
    <w:rPr>
      <w:rFonts w:ascii="Times New Roman" w:hAnsi="Times New Roman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B559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97B"/>
    <w:rPr>
      <w:rFonts w:ascii="Times New Roman" w:hAnsi="Times New Roman" w:cs="Times New Roman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97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97B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shay Mhatre</cp:lastModifiedBy>
  <cp:revision>3</cp:revision>
  <cp:lastPrinted>2020-06-25T00:34:00Z</cp:lastPrinted>
  <dcterms:created xsi:type="dcterms:W3CDTF">2020-06-25T02:36:00Z</dcterms:created>
  <dcterms:modified xsi:type="dcterms:W3CDTF">2020-08-26T04:22:00Z</dcterms:modified>
</cp:coreProperties>
</file>